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W w:w="8897" w:type="dxa"/>
        <w:tblLook w:val="04A0"/>
      </w:tblPr>
      <w:tblGrid>
        <w:gridCol w:w="1658"/>
        <w:gridCol w:w="1035"/>
        <w:gridCol w:w="1384"/>
        <w:gridCol w:w="1418"/>
        <w:gridCol w:w="292"/>
        <w:gridCol w:w="1275"/>
        <w:gridCol w:w="276"/>
        <w:gridCol w:w="1559"/>
      </w:tblGrid>
      <w:tr w:rsidR="00D511E3" w:rsidRPr="00FE3B54" w:rsidTr="00055D3F">
        <w:trPr>
          <w:cnfStyle w:val="100000000000"/>
          <w:trHeight w:val="357"/>
        </w:trPr>
        <w:tc>
          <w:tcPr>
            <w:cnfStyle w:val="001000000000"/>
            <w:tcW w:w="8897" w:type="dxa"/>
            <w:gridSpan w:val="8"/>
          </w:tcPr>
          <w:p w:rsidR="00D511E3" w:rsidRDefault="00D511E3" w:rsidP="00055D3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pplementary Table 1</w:t>
            </w:r>
            <w:r w:rsidRPr="00802C72">
              <w:rPr>
                <w:rFonts w:ascii="Times New Roman" w:hAnsi="Times New Roman" w:cs="Times New Roman"/>
                <w:lang w:val="en-US"/>
              </w:rPr>
              <w:t xml:space="preserve">. </w:t>
            </w:r>
          </w:p>
          <w:p w:rsidR="00D511E3" w:rsidRPr="00802C72" w:rsidRDefault="00D511E3" w:rsidP="00055D3F">
            <w:pPr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Folate metabolite concentrations in tumor and mucosa tissue by treatment arm.</w:t>
            </w:r>
          </w:p>
        </w:tc>
      </w:tr>
      <w:tr w:rsidR="00D511E3" w:rsidRPr="00FE3B54" w:rsidTr="00055D3F">
        <w:trPr>
          <w:cnfStyle w:val="000000100000"/>
          <w:trHeight w:val="847"/>
        </w:trPr>
        <w:tc>
          <w:tcPr>
            <w:cnfStyle w:val="001000000000"/>
            <w:tcW w:w="2693" w:type="dxa"/>
            <w:gridSpan w:val="2"/>
            <w:tcBorders>
              <w:bottom w:val="nil"/>
            </w:tcBorders>
          </w:tcPr>
          <w:p w:rsidR="00D511E3" w:rsidRPr="00802C72" w:rsidRDefault="00D511E3" w:rsidP="00055D3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04" w:type="dxa"/>
            <w:gridSpan w:val="6"/>
            <w:tcBorders>
              <w:bottom w:val="nil"/>
            </w:tcBorders>
          </w:tcPr>
          <w:p w:rsidR="00D511E3" w:rsidRPr="00802C72" w:rsidRDefault="00D511E3" w:rsidP="00055D3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  <w:p w:rsidR="00D511E3" w:rsidRPr="00802C72" w:rsidRDefault="00D511E3" w:rsidP="00055D3F">
            <w:pPr>
              <w:pBdr>
                <w:bottom w:val="single" w:sz="4" w:space="1" w:color="auto"/>
              </w:pBd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Folate concentration (pmol/</w:t>
            </w:r>
            <w:proofErr w:type="spellStart"/>
            <w:r w:rsidRPr="00802C72">
              <w:rPr>
                <w:rFonts w:ascii="Times New Roman" w:hAnsi="Times New Roman" w:cs="Times New Roman"/>
                <w:lang w:val="en-US"/>
              </w:rPr>
              <w:t>g</w:t>
            </w:r>
            <w:r w:rsidRPr="00802C72">
              <w:rPr>
                <w:rFonts w:ascii="Times New Roman" w:hAnsi="Times New Roman" w:cs="Times New Roman"/>
                <w:vertAlign w:val="subscript"/>
                <w:lang w:val="en-US"/>
              </w:rPr>
              <w:t>ww</w:t>
            </w:r>
            <w:proofErr w:type="spellEnd"/>
            <w:r w:rsidRPr="00802C72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D511E3" w:rsidRPr="00802C72" w:rsidRDefault="00D511E3" w:rsidP="00055D3F">
            <w:pPr>
              <w:pBdr>
                <w:bottom w:val="single" w:sz="4" w:space="1" w:color="auto"/>
              </w:pBd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02C72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  <w:r w:rsidRPr="00802C72">
              <w:rPr>
                <w:rFonts w:ascii="Times New Roman" w:hAnsi="Times New Roman" w:cs="Times New Roman"/>
                <w:lang w:val="en-US"/>
              </w:rPr>
              <w:t xml:space="preserve"> (min-max)</w:t>
            </w:r>
          </w:p>
          <w:p w:rsidR="00D511E3" w:rsidRPr="00802C72" w:rsidRDefault="00D511E3" w:rsidP="00055D3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511E3" w:rsidRPr="00802C72" w:rsidTr="00055D3F">
        <w:trPr>
          <w:trHeight w:val="404"/>
        </w:trPr>
        <w:tc>
          <w:tcPr>
            <w:cnfStyle w:val="001000000000"/>
            <w:tcW w:w="1658" w:type="dxa"/>
            <w:tcBorders>
              <w:top w:val="nil"/>
              <w:bottom w:val="single" w:sz="4" w:space="0" w:color="auto"/>
            </w:tcBorders>
          </w:tcPr>
          <w:p w:rsidR="00D511E3" w:rsidRPr="00802C72" w:rsidRDefault="00D511E3" w:rsidP="00055D3F">
            <w:pPr>
              <w:rPr>
                <w:rFonts w:ascii="Times New Roman" w:eastAsia="Shaker2Lancet-Bold" w:hAnsi="Times New Roman" w:cs="Times New Roman"/>
                <w:bCs w:val="0"/>
                <w:lang w:val="en-GB" w:eastAsia="sv-SE"/>
              </w:rPr>
            </w:pPr>
            <w:r w:rsidRPr="00802C72">
              <w:rPr>
                <w:rFonts w:ascii="Times New Roman" w:eastAsia="Shaker2Lancet-Bold" w:hAnsi="Times New Roman" w:cs="Times New Roman"/>
                <w:lang w:val="en-GB" w:eastAsia="sv-SE"/>
              </w:rPr>
              <w:t>Metabolite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</w:tcPr>
          <w:p w:rsidR="00D511E3" w:rsidRPr="00802C72" w:rsidRDefault="00D511E3" w:rsidP="00055D3F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Tissue</w:t>
            </w:r>
          </w:p>
        </w:tc>
        <w:tc>
          <w:tcPr>
            <w:tcW w:w="2802" w:type="dxa"/>
            <w:gridSpan w:val="2"/>
            <w:tcBorders>
              <w:top w:val="nil"/>
              <w:bottom w:val="single" w:sz="4" w:space="0" w:color="auto"/>
            </w:tcBorders>
          </w:tcPr>
          <w:p w:rsidR="00D511E3" w:rsidRPr="00802C72" w:rsidRDefault="00D511E3" w:rsidP="00055D3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Isovorin</w:t>
            </w:r>
            <w:proofErr w:type="spellEnd"/>
            <w:r w:rsidRPr="00802C72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</w:p>
        </w:tc>
        <w:tc>
          <w:tcPr>
            <w:tcW w:w="292" w:type="dxa"/>
            <w:tcBorders>
              <w:top w:val="nil"/>
              <w:bottom w:val="single" w:sz="4" w:space="0" w:color="auto"/>
            </w:tcBorders>
          </w:tcPr>
          <w:p w:rsidR="00D511E3" w:rsidRPr="00802C72" w:rsidRDefault="00D511E3" w:rsidP="00055D3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10" w:type="dxa"/>
            <w:gridSpan w:val="3"/>
            <w:tcBorders>
              <w:top w:val="nil"/>
              <w:bottom w:val="single" w:sz="4" w:space="0" w:color="auto"/>
            </w:tcBorders>
          </w:tcPr>
          <w:p w:rsidR="00D511E3" w:rsidRPr="00802C72" w:rsidRDefault="00D511E3" w:rsidP="00055D3F">
            <w:pPr>
              <w:ind w:left="-117"/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Modufolin</w:t>
            </w:r>
            <w:proofErr w:type="spellEnd"/>
            <w:r w:rsidRPr="00802C72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</w:p>
        </w:tc>
      </w:tr>
      <w:tr w:rsidR="00D511E3" w:rsidRPr="00802C72" w:rsidTr="00055D3F">
        <w:trPr>
          <w:cnfStyle w:val="000000100000"/>
          <w:trHeight w:val="355"/>
        </w:trPr>
        <w:tc>
          <w:tcPr>
            <w:cnfStyle w:val="001000000000"/>
            <w:tcW w:w="2693" w:type="dxa"/>
            <w:gridSpan w:val="2"/>
            <w:tcBorders>
              <w:top w:val="single" w:sz="4" w:space="0" w:color="auto"/>
            </w:tcBorders>
          </w:tcPr>
          <w:p w:rsidR="00D511E3" w:rsidRPr="00802C72" w:rsidRDefault="00D511E3" w:rsidP="00055D3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</w:tcPr>
          <w:p w:rsidR="00D511E3" w:rsidRPr="00802C72" w:rsidRDefault="00D511E3" w:rsidP="00055D3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60 mg/</w:t>
            </w:r>
            <w:proofErr w:type="spellStart"/>
            <w:r w:rsidRPr="00802C72">
              <w:rPr>
                <w:rFonts w:ascii="Times New Roman" w:hAnsi="Times New Roman" w:cs="Times New Roman"/>
                <w:lang w:val="en-US"/>
              </w:rPr>
              <w:t>m</w:t>
            </w:r>
            <w:r w:rsidRPr="00802C72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511E3" w:rsidRPr="00802C72" w:rsidRDefault="00D511E3" w:rsidP="00055D3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200 mg/</w:t>
            </w:r>
            <w:proofErr w:type="spellStart"/>
            <w:r w:rsidRPr="00802C72">
              <w:rPr>
                <w:rFonts w:ascii="Times New Roman" w:hAnsi="Times New Roman" w:cs="Times New Roman"/>
                <w:lang w:val="en-US"/>
              </w:rPr>
              <w:t>m</w:t>
            </w:r>
            <w:r w:rsidRPr="00802C72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proofErr w:type="spellEnd"/>
          </w:p>
        </w:tc>
        <w:tc>
          <w:tcPr>
            <w:tcW w:w="292" w:type="dxa"/>
            <w:tcBorders>
              <w:top w:val="single" w:sz="4" w:space="0" w:color="auto"/>
            </w:tcBorders>
          </w:tcPr>
          <w:p w:rsidR="00D511E3" w:rsidRPr="00802C72" w:rsidRDefault="00D511E3" w:rsidP="00055D3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D511E3" w:rsidRPr="00802C72" w:rsidRDefault="00D511E3" w:rsidP="00055D3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 xml:space="preserve">60 </w:t>
            </w:r>
            <w:r w:rsidRPr="00802C72">
              <w:rPr>
                <w:rFonts w:ascii="Times New Roman" w:hAnsi="Times New Roman" w:cs="Times New Roman"/>
              </w:rPr>
              <w:t>mg/m</w:t>
            </w:r>
            <w:r w:rsidRPr="00802C7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835" w:type="dxa"/>
            <w:gridSpan w:val="2"/>
            <w:tcBorders>
              <w:top w:val="single" w:sz="4" w:space="0" w:color="auto"/>
            </w:tcBorders>
          </w:tcPr>
          <w:p w:rsidR="00D511E3" w:rsidRPr="00802C72" w:rsidRDefault="00D511E3" w:rsidP="00055D3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</w:rPr>
              <w:t>200 mg/m</w:t>
            </w:r>
            <w:r w:rsidRPr="00802C7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D511E3" w:rsidRPr="00802C72" w:rsidTr="00055D3F">
        <w:trPr>
          <w:trHeight w:val="615"/>
        </w:trPr>
        <w:tc>
          <w:tcPr>
            <w:cnfStyle w:val="001000000000"/>
            <w:tcW w:w="1658" w:type="dxa"/>
          </w:tcPr>
          <w:p w:rsidR="00D511E3" w:rsidRPr="00802C72" w:rsidRDefault="00D511E3" w:rsidP="00055D3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02C72">
              <w:rPr>
                <w:rFonts w:ascii="Times New Roman" w:eastAsia="Shaker2Lancet-Bold" w:hAnsi="Times New Roman" w:cs="Times New Roman"/>
                <w:lang w:val="en-GB" w:eastAsia="sv-SE"/>
              </w:rPr>
              <w:t>MethyleneTHF</w:t>
            </w:r>
            <w:proofErr w:type="spellEnd"/>
          </w:p>
        </w:tc>
        <w:tc>
          <w:tcPr>
            <w:tcW w:w="1035" w:type="dxa"/>
          </w:tcPr>
          <w:p w:rsidR="00D511E3" w:rsidRPr="00802C72" w:rsidRDefault="00D511E3" w:rsidP="00055D3F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Tumor</w:t>
            </w:r>
          </w:p>
        </w:tc>
        <w:tc>
          <w:tcPr>
            <w:tcW w:w="1384" w:type="dxa"/>
          </w:tcPr>
          <w:p w:rsidR="00D511E3" w:rsidRPr="00802C72" w:rsidRDefault="00D511E3" w:rsidP="00055D3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959±417 (461-1510)</w:t>
            </w:r>
          </w:p>
        </w:tc>
        <w:tc>
          <w:tcPr>
            <w:tcW w:w="1418" w:type="dxa"/>
          </w:tcPr>
          <w:p w:rsidR="00D511E3" w:rsidRPr="00802C72" w:rsidRDefault="00D511E3" w:rsidP="00055D3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1870±1160 (848-3870)</w:t>
            </w:r>
          </w:p>
        </w:tc>
        <w:tc>
          <w:tcPr>
            <w:tcW w:w="292" w:type="dxa"/>
          </w:tcPr>
          <w:p w:rsidR="00D511E3" w:rsidRPr="00802C72" w:rsidRDefault="00D511E3" w:rsidP="00055D3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gridSpan w:val="2"/>
          </w:tcPr>
          <w:p w:rsidR="00D511E3" w:rsidRPr="00802C72" w:rsidRDefault="00D511E3" w:rsidP="00055D3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2390±1920 (1020-5420)</w:t>
            </w:r>
          </w:p>
        </w:tc>
        <w:tc>
          <w:tcPr>
            <w:tcW w:w="1559" w:type="dxa"/>
          </w:tcPr>
          <w:p w:rsidR="00D511E3" w:rsidRPr="00802C72" w:rsidRDefault="00D511E3" w:rsidP="00055D3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4730±2210 (2360-8860)</w:t>
            </w:r>
          </w:p>
        </w:tc>
      </w:tr>
      <w:tr w:rsidR="00D511E3" w:rsidRPr="00802C72" w:rsidTr="00055D3F">
        <w:trPr>
          <w:cnfStyle w:val="000000100000"/>
          <w:trHeight w:val="564"/>
        </w:trPr>
        <w:tc>
          <w:tcPr>
            <w:cnfStyle w:val="001000000000"/>
            <w:tcW w:w="1658" w:type="dxa"/>
          </w:tcPr>
          <w:p w:rsidR="00D511E3" w:rsidRPr="00802C72" w:rsidRDefault="00D511E3" w:rsidP="00055D3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5" w:type="dxa"/>
          </w:tcPr>
          <w:p w:rsidR="00D511E3" w:rsidRPr="00802C72" w:rsidRDefault="00D511E3" w:rsidP="00055D3F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Mucosa</w:t>
            </w:r>
          </w:p>
        </w:tc>
        <w:tc>
          <w:tcPr>
            <w:tcW w:w="1384" w:type="dxa"/>
          </w:tcPr>
          <w:p w:rsidR="00D511E3" w:rsidRPr="00802C72" w:rsidRDefault="00D511E3" w:rsidP="00055D3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816±218 (617-1080)</w:t>
            </w:r>
          </w:p>
        </w:tc>
        <w:tc>
          <w:tcPr>
            <w:tcW w:w="1418" w:type="dxa"/>
          </w:tcPr>
          <w:p w:rsidR="00D511E3" w:rsidRPr="00802C72" w:rsidRDefault="00D511E3" w:rsidP="00055D3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1540±527 (972-2460)</w:t>
            </w:r>
          </w:p>
        </w:tc>
        <w:tc>
          <w:tcPr>
            <w:tcW w:w="292" w:type="dxa"/>
          </w:tcPr>
          <w:p w:rsidR="00D511E3" w:rsidRPr="00802C72" w:rsidRDefault="00D511E3" w:rsidP="00055D3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gridSpan w:val="2"/>
          </w:tcPr>
          <w:p w:rsidR="00D511E3" w:rsidRPr="00802C72" w:rsidRDefault="00D511E3" w:rsidP="00055D3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3240±2140 (1440-7430)</w:t>
            </w:r>
          </w:p>
        </w:tc>
        <w:tc>
          <w:tcPr>
            <w:tcW w:w="1559" w:type="dxa"/>
          </w:tcPr>
          <w:p w:rsidR="00D511E3" w:rsidRPr="00802C72" w:rsidRDefault="00D511E3" w:rsidP="00055D3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5610±4440 (2000-15800)</w:t>
            </w:r>
          </w:p>
        </w:tc>
      </w:tr>
      <w:tr w:rsidR="00D511E3" w:rsidRPr="00802C72" w:rsidTr="00055D3F">
        <w:trPr>
          <w:trHeight w:val="571"/>
        </w:trPr>
        <w:tc>
          <w:tcPr>
            <w:cnfStyle w:val="001000000000"/>
            <w:tcW w:w="1658" w:type="dxa"/>
          </w:tcPr>
          <w:p w:rsidR="00D511E3" w:rsidRPr="00802C72" w:rsidRDefault="00D511E3" w:rsidP="00055D3F">
            <w:pPr>
              <w:rPr>
                <w:rFonts w:ascii="Times New Roman" w:eastAsia="Shaker2Lancet-Bold" w:hAnsi="Times New Roman" w:cs="Times New Roman"/>
                <w:bCs w:val="0"/>
                <w:lang w:val="en-GB" w:eastAsia="sv-SE"/>
              </w:rPr>
            </w:pPr>
            <w:proofErr w:type="spellStart"/>
            <w:r w:rsidRPr="00802C72">
              <w:rPr>
                <w:rFonts w:ascii="Times New Roman" w:eastAsia="Shaker2Lancet-Bold" w:hAnsi="Times New Roman" w:cs="Times New Roman"/>
                <w:lang w:val="en-GB" w:eastAsia="sv-SE"/>
              </w:rPr>
              <w:t>THF</w:t>
            </w:r>
            <w:proofErr w:type="spellEnd"/>
          </w:p>
        </w:tc>
        <w:tc>
          <w:tcPr>
            <w:tcW w:w="1035" w:type="dxa"/>
          </w:tcPr>
          <w:p w:rsidR="00D511E3" w:rsidRPr="00802C72" w:rsidRDefault="00D511E3" w:rsidP="00055D3F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Tumor</w:t>
            </w:r>
          </w:p>
        </w:tc>
        <w:tc>
          <w:tcPr>
            <w:tcW w:w="1384" w:type="dxa"/>
          </w:tcPr>
          <w:p w:rsidR="00D511E3" w:rsidRPr="00802C72" w:rsidRDefault="00D511E3" w:rsidP="00055D3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933±598 (490-2130)</w:t>
            </w:r>
          </w:p>
        </w:tc>
        <w:tc>
          <w:tcPr>
            <w:tcW w:w="1418" w:type="dxa"/>
          </w:tcPr>
          <w:p w:rsidR="00D511E3" w:rsidRPr="00802C72" w:rsidRDefault="00D511E3" w:rsidP="00055D3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1330±720 (521-2230)</w:t>
            </w:r>
          </w:p>
        </w:tc>
        <w:tc>
          <w:tcPr>
            <w:tcW w:w="292" w:type="dxa"/>
          </w:tcPr>
          <w:p w:rsidR="00D511E3" w:rsidRPr="00802C72" w:rsidRDefault="00D511E3" w:rsidP="00055D3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gridSpan w:val="2"/>
          </w:tcPr>
          <w:p w:rsidR="00D511E3" w:rsidRPr="00802C72" w:rsidRDefault="00D511E3" w:rsidP="00055D3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2220±2000 (774-6030)</w:t>
            </w:r>
          </w:p>
        </w:tc>
        <w:tc>
          <w:tcPr>
            <w:tcW w:w="1559" w:type="dxa"/>
          </w:tcPr>
          <w:p w:rsidR="00D511E3" w:rsidRPr="00802C72" w:rsidRDefault="00D511E3" w:rsidP="00055D3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4170±3130 (1080-10000)</w:t>
            </w:r>
          </w:p>
        </w:tc>
      </w:tr>
      <w:tr w:rsidR="00D511E3" w:rsidRPr="00802C72" w:rsidTr="00055D3F">
        <w:trPr>
          <w:cnfStyle w:val="000000100000"/>
          <w:trHeight w:val="566"/>
        </w:trPr>
        <w:tc>
          <w:tcPr>
            <w:cnfStyle w:val="001000000000"/>
            <w:tcW w:w="1658" w:type="dxa"/>
          </w:tcPr>
          <w:p w:rsidR="00D511E3" w:rsidRPr="00802C72" w:rsidRDefault="00D511E3" w:rsidP="00055D3F">
            <w:pPr>
              <w:rPr>
                <w:rFonts w:ascii="Times New Roman" w:eastAsia="Shaker2Lancet-Bold" w:hAnsi="Times New Roman" w:cs="Times New Roman"/>
                <w:bCs w:val="0"/>
                <w:lang w:val="en-GB" w:eastAsia="sv-SE"/>
              </w:rPr>
            </w:pPr>
          </w:p>
        </w:tc>
        <w:tc>
          <w:tcPr>
            <w:tcW w:w="1035" w:type="dxa"/>
          </w:tcPr>
          <w:p w:rsidR="00D511E3" w:rsidRPr="00802C72" w:rsidRDefault="00D511E3" w:rsidP="00055D3F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Mucosa</w:t>
            </w:r>
          </w:p>
        </w:tc>
        <w:tc>
          <w:tcPr>
            <w:tcW w:w="1384" w:type="dxa"/>
          </w:tcPr>
          <w:p w:rsidR="00D511E3" w:rsidRPr="00802C72" w:rsidRDefault="00D511E3" w:rsidP="00055D3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626±439 (199-1240)</w:t>
            </w:r>
          </w:p>
        </w:tc>
        <w:tc>
          <w:tcPr>
            <w:tcW w:w="1418" w:type="dxa"/>
          </w:tcPr>
          <w:p w:rsidR="00D511E3" w:rsidRPr="00802C72" w:rsidRDefault="00D511E3" w:rsidP="00055D3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1330±852 (593-3240)</w:t>
            </w:r>
          </w:p>
        </w:tc>
        <w:tc>
          <w:tcPr>
            <w:tcW w:w="292" w:type="dxa"/>
          </w:tcPr>
          <w:p w:rsidR="00D511E3" w:rsidRPr="00802C72" w:rsidRDefault="00D511E3" w:rsidP="00055D3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gridSpan w:val="2"/>
          </w:tcPr>
          <w:p w:rsidR="00D511E3" w:rsidRPr="00802C72" w:rsidRDefault="00D511E3" w:rsidP="00055D3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3480±3930 (1030-11800)</w:t>
            </w:r>
          </w:p>
        </w:tc>
        <w:tc>
          <w:tcPr>
            <w:tcW w:w="1559" w:type="dxa"/>
          </w:tcPr>
          <w:p w:rsidR="00D511E3" w:rsidRPr="00802C72" w:rsidRDefault="00D511E3" w:rsidP="00055D3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5100±3930 (1790-11900)</w:t>
            </w:r>
          </w:p>
        </w:tc>
      </w:tr>
      <w:tr w:rsidR="00D511E3" w:rsidRPr="00802C72" w:rsidTr="00055D3F">
        <w:trPr>
          <w:trHeight w:val="560"/>
        </w:trPr>
        <w:tc>
          <w:tcPr>
            <w:cnfStyle w:val="001000000000"/>
            <w:tcW w:w="1658" w:type="dxa"/>
          </w:tcPr>
          <w:p w:rsidR="00D511E3" w:rsidRPr="00802C72" w:rsidRDefault="00D511E3" w:rsidP="00055D3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02C72">
              <w:rPr>
                <w:rFonts w:ascii="Times New Roman" w:eastAsia="Shaker2Lancet-Bold" w:hAnsi="Times New Roman" w:cs="Times New Roman"/>
                <w:lang w:val="en-GB" w:eastAsia="sv-SE"/>
              </w:rPr>
              <w:t>MethylTHF</w:t>
            </w:r>
            <w:proofErr w:type="spellEnd"/>
          </w:p>
        </w:tc>
        <w:tc>
          <w:tcPr>
            <w:tcW w:w="1035" w:type="dxa"/>
          </w:tcPr>
          <w:p w:rsidR="00D511E3" w:rsidRPr="00802C72" w:rsidRDefault="00D511E3" w:rsidP="00055D3F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Tumor</w:t>
            </w:r>
          </w:p>
        </w:tc>
        <w:tc>
          <w:tcPr>
            <w:tcW w:w="1384" w:type="dxa"/>
          </w:tcPr>
          <w:p w:rsidR="00D511E3" w:rsidRPr="00802C72" w:rsidRDefault="00D511E3" w:rsidP="00055D3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1900±918 (788-3540)</w:t>
            </w:r>
          </w:p>
        </w:tc>
        <w:tc>
          <w:tcPr>
            <w:tcW w:w="1418" w:type="dxa"/>
          </w:tcPr>
          <w:p w:rsidR="00D511E3" w:rsidRPr="00802C72" w:rsidRDefault="00D511E3" w:rsidP="00055D3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3570±2420 (1160-8460)</w:t>
            </w:r>
          </w:p>
        </w:tc>
        <w:tc>
          <w:tcPr>
            <w:tcW w:w="292" w:type="dxa"/>
          </w:tcPr>
          <w:p w:rsidR="00D511E3" w:rsidRPr="00802C72" w:rsidRDefault="00D511E3" w:rsidP="00055D3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gridSpan w:val="2"/>
          </w:tcPr>
          <w:p w:rsidR="00D511E3" w:rsidRPr="00802C72" w:rsidRDefault="00D511E3" w:rsidP="00055D3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1880±1200 (871-4330)</w:t>
            </w:r>
          </w:p>
        </w:tc>
        <w:tc>
          <w:tcPr>
            <w:tcW w:w="1559" w:type="dxa"/>
          </w:tcPr>
          <w:p w:rsidR="00D511E3" w:rsidRPr="00802C72" w:rsidRDefault="00D511E3" w:rsidP="00055D3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4400±1860 (2090-7780)</w:t>
            </w:r>
          </w:p>
        </w:tc>
      </w:tr>
      <w:tr w:rsidR="00D511E3" w:rsidRPr="00802C72" w:rsidTr="00055D3F">
        <w:trPr>
          <w:cnfStyle w:val="000000100000"/>
          <w:trHeight w:val="581"/>
        </w:trPr>
        <w:tc>
          <w:tcPr>
            <w:cnfStyle w:val="001000000000"/>
            <w:tcW w:w="1658" w:type="dxa"/>
          </w:tcPr>
          <w:p w:rsidR="00D511E3" w:rsidRPr="00802C72" w:rsidRDefault="00D511E3" w:rsidP="00055D3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5" w:type="dxa"/>
          </w:tcPr>
          <w:p w:rsidR="00D511E3" w:rsidRPr="00802C72" w:rsidRDefault="00D511E3" w:rsidP="00055D3F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Mucosa</w:t>
            </w:r>
          </w:p>
        </w:tc>
        <w:tc>
          <w:tcPr>
            <w:tcW w:w="1384" w:type="dxa"/>
          </w:tcPr>
          <w:p w:rsidR="00D511E3" w:rsidRPr="00802C72" w:rsidRDefault="00D511E3" w:rsidP="00055D3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1220±455 (688-1820)</w:t>
            </w:r>
          </w:p>
        </w:tc>
        <w:tc>
          <w:tcPr>
            <w:tcW w:w="1418" w:type="dxa"/>
          </w:tcPr>
          <w:p w:rsidR="00D511E3" w:rsidRPr="00802C72" w:rsidRDefault="00D511E3" w:rsidP="00055D3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3670±2040 (1360-6430)</w:t>
            </w:r>
          </w:p>
        </w:tc>
        <w:tc>
          <w:tcPr>
            <w:tcW w:w="292" w:type="dxa"/>
          </w:tcPr>
          <w:p w:rsidR="00D511E3" w:rsidRPr="00802C72" w:rsidRDefault="00D511E3" w:rsidP="00055D3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gridSpan w:val="2"/>
          </w:tcPr>
          <w:p w:rsidR="00D511E3" w:rsidRPr="00802C72" w:rsidRDefault="00D511E3" w:rsidP="00055D3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2070±1520 (1110-5410)</w:t>
            </w:r>
          </w:p>
        </w:tc>
        <w:tc>
          <w:tcPr>
            <w:tcW w:w="1559" w:type="dxa"/>
          </w:tcPr>
          <w:p w:rsidR="00D511E3" w:rsidRPr="00802C72" w:rsidRDefault="00D511E3" w:rsidP="00055D3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2490±765 (1490-3810)</w:t>
            </w:r>
          </w:p>
        </w:tc>
      </w:tr>
      <w:tr w:rsidR="00D511E3" w:rsidRPr="00802C72" w:rsidTr="00055D3F">
        <w:trPr>
          <w:trHeight w:val="562"/>
        </w:trPr>
        <w:tc>
          <w:tcPr>
            <w:cnfStyle w:val="001000000000"/>
            <w:tcW w:w="1658" w:type="dxa"/>
          </w:tcPr>
          <w:p w:rsidR="00D511E3" w:rsidRPr="00802C72" w:rsidRDefault="00D511E3" w:rsidP="00055D3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802C72">
              <w:rPr>
                <w:rFonts w:ascii="Times New Roman" w:eastAsia="Shaker2Lancet-Bold" w:hAnsi="Times New Roman" w:cs="Times New Roman"/>
                <w:lang w:val="en-GB" w:eastAsia="sv-SE"/>
              </w:rPr>
              <w:t>FormylTHF</w:t>
            </w:r>
            <w:proofErr w:type="spellEnd"/>
          </w:p>
        </w:tc>
        <w:tc>
          <w:tcPr>
            <w:tcW w:w="1035" w:type="dxa"/>
          </w:tcPr>
          <w:p w:rsidR="00D511E3" w:rsidRPr="00802C72" w:rsidRDefault="00D511E3" w:rsidP="00055D3F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Tumor</w:t>
            </w:r>
          </w:p>
        </w:tc>
        <w:tc>
          <w:tcPr>
            <w:tcW w:w="1384" w:type="dxa"/>
          </w:tcPr>
          <w:p w:rsidR="00D511E3" w:rsidRPr="00802C72" w:rsidRDefault="00D511E3" w:rsidP="00055D3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512±259 (333-1010)</w:t>
            </w:r>
          </w:p>
        </w:tc>
        <w:tc>
          <w:tcPr>
            <w:tcW w:w="1418" w:type="dxa"/>
          </w:tcPr>
          <w:p w:rsidR="00D511E3" w:rsidRPr="00802C72" w:rsidRDefault="00D511E3" w:rsidP="00055D3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3610±3900 (870-12700)</w:t>
            </w:r>
          </w:p>
        </w:tc>
        <w:tc>
          <w:tcPr>
            <w:tcW w:w="292" w:type="dxa"/>
          </w:tcPr>
          <w:p w:rsidR="00D511E3" w:rsidRPr="00802C72" w:rsidRDefault="00D511E3" w:rsidP="00055D3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gridSpan w:val="2"/>
          </w:tcPr>
          <w:p w:rsidR="00D511E3" w:rsidRPr="00802C72" w:rsidRDefault="00D511E3" w:rsidP="00055D3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57.4±46.8 (22.7-152)</w:t>
            </w:r>
          </w:p>
        </w:tc>
        <w:tc>
          <w:tcPr>
            <w:tcW w:w="1559" w:type="dxa"/>
          </w:tcPr>
          <w:p w:rsidR="00D511E3" w:rsidRPr="00802C72" w:rsidRDefault="00D511E3" w:rsidP="00055D3F">
            <w:pPr>
              <w:jc w:val="center"/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99.7±46.8 (44.7-189)</w:t>
            </w:r>
          </w:p>
        </w:tc>
      </w:tr>
      <w:tr w:rsidR="00D511E3" w:rsidRPr="00802C72" w:rsidTr="00055D3F">
        <w:trPr>
          <w:cnfStyle w:val="000000100000"/>
        </w:trPr>
        <w:tc>
          <w:tcPr>
            <w:cnfStyle w:val="001000000000"/>
            <w:tcW w:w="1658" w:type="dxa"/>
          </w:tcPr>
          <w:p w:rsidR="00D511E3" w:rsidRPr="00802C72" w:rsidRDefault="00D511E3" w:rsidP="00055D3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35" w:type="dxa"/>
          </w:tcPr>
          <w:p w:rsidR="00D511E3" w:rsidRPr="00802C72" w:rsidRDefault="00D511E3" w:rsidP="00055D3F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Mucosa</w:t>
            </w:r>
          </w:p>
        </w:tc>
        <w:tc>
          <w:tcPr>
            <w:tcW w:w="1384" w:type="dxa"/>
          </w:tcPr>
          <w:p w:rsidR="00D511E3" w:rsidRPr="00802C72" w:rsidRDefault="00D511E3" w:rsidP="00055D3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1400±640 (626-2130)</w:t>
            </w:r>
          </w:p>
        </w:tc>
        <w:tc>
          <w:tcPr>
            <w:tcW w:w="1418" w:type="dxa"/>
          </w:tcPr>
          <w:p w:rsidR="00D511E3" w:rsidRPr="00802C72" w:rsidRDefault="00D511E3" w:rsidP="00055D3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5460±3960 (189-13800)</w:t>
            </w:r>
          </w:p>
        </w:tc>
        <w:tc>
          <w:tcPr>
            <w:tcW w:w="292" w:type="dxa"/>
          </w:tcPr>
          <w:p w:rsidR="00D511E3" w:rsidRPr="00802C72" w:rsidRDefault="00D511E3" w:rsidP="00055D3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1" w:type="dxa"/>
            <w:gridSpan w:val="2"/>
          </w:tcPr>
          <w:p w:rsidR="00D511E3" w:rsidRPr="00802C72" w:rsidRDefault="00D511E3" w:rsidP="00055D3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41.7±18.4 (22.4-77.4)</w:t>
            </w:r>
          </w:p>
        </w:tc>
        <w:tc>
          <w:tcPr>
            <w:tcW w:w="1559" w:type="dxa"/>
          </w:tcPr>
          <w:p w:rsidR="00D511E3" w:rsidRPr="00802C72" w:rsidRDefault="00D511E3" w:rsidP="00055D3F">
            <w:pPr>
              <w:jc w:val="center"/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802C72">
              <w:rPr>
                <w:rFonts w:ascii="Times New Roman" w:hAnsi="Times New Roman" w:cs="Times New Roman"/>
                <w:lang w:val="en-US"/>
              </w:rPr>
              <w:t>82.5±76.6 (43.6-271)</w:t>
            </w:r>
          </w:p>
        </w:tc>
      </w:tr>
    </w:tbl>
    <w:p w:rsidR="00A51033" w:rsidRDefault="00A51033"/>
    <w:sectPr w:rsidR="00A51033" w:rsidSect="00A510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haker2Lancet-Bold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511E3"/>
    <w:rsid w:val="0008392F"/>
    <w:rsid w:val="000B7C0F"/>
    <w:rsid w:val="000F5DC0"/>
    <w:rsid w:val="00157CE6"/>
    <w:rsid w:val="002941DD"/>
    <w:rsid w:val="002A58A1"/>
    <w:rsid w:val="002B1A81"/>
    <w:rsid w:val="003035A1"/>
    <w:rsid w:val="003055FB"/>
    <w:rsid w:val="005076DB"/>
    <w:rsid w:val="005A762F"/>
    <w:rsid w:val="006D4FC9"/>
    <w:rsid w:val="00733345"/>
    <w:rsid w:val="00792230"/>
    <w:rsid w:val="00794361"/>
    <w:rsid w:val="007B3A5E"/>
    <w:rsid w:val="007C223E"/>
    <w:rsid w:val="007F6C02"/>
    <w:rsid w:val="00A279F9"/>
    <w:rsid w:val="00A425B6"/>
    <w:rsid w:val="00A457B8"/>
    <w:rsid w:val="00A51033"/>
    <w:rsid w:val="00A90056"/>
    <w:rsid w:val="00AF1DCF"/>
    <w:rsid w:val="00B02080"/>
    <w:rsid w:val="00BA089D"/>
    <w:rsid w:val="00C07BEC"/>
    <w:rsid w:val="00CA39CE"/>
    <w:rsid w:val="00D511E3"/>
    <w:rsid w:val="00E54C41"/>
    <w:rsid w:val="00EF4436"/>
    <w:rsid w:val="00FA0729"/>
    <w:rsid w:val="00FD20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0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511E3"/>
    <w:pPr>
      <w:spacing w:after="0" w:line="240" w:lineRule="auto"/>
    </w:pPr>
    <w:rPr>
      <w:color w:val="000000" w:themeColor="text1" w:themeShade="BF"/>
      <w:lang w:val="sv-S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71</Characters>
  <Application>Microsoft Office Word</Application>
  <DocSecurity>0</DocSecurity>
  <Lines>7</Lines>
  <Paragraphs>2</Paragraphs>
  <ScaleCrop>false</ScaleCrop>
  <Company>Microsoft</Company>
  <LinksUpToDate>false</LinksUpToDate>
  <CharactersWithSpaces>1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761</dc:creator>
  <cp:lastModifiedBy>0010761</cp:lastModifiedBy>
  <cp:revision>1</cp:revision>
  <dcterms:created xsi:type="dcterms:W3CDTF">2014-10-15T09:01:00Z</dcterms:created>
  <dcterms:modified xsi:type="dcterms:W3CDTF">2014-10-15T09:04:00Z</dcterms:modified>
</cp:coreProperties>
</file>